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. List of candidate sperm transcriptional regulator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perm-enriched expressio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al clas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tf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D dom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25G4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D dom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h-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dom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t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 facto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26F4.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ovo/shb </w:t>
            </w:r>
            <w:r>
              <w:rPr/>
              <w:t>homolog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43G6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 dom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as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H2A varian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-7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H3 varian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hr-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hormone recepto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hr-6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hormone recepto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i/>
                <w:i/>
              </w:rPr>
            </w:pPr>
            <w:r>
              <w:rPr>
                <w:i/>
              </w:rPr>
              <w:t>T20H4.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H2 zinc finger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ression ratio of </w:t>
            </w:r>
            <w:r>
              <w:rPr>
                <w:i/>
              </w:rPr>
              <w:t>fem-3(gf)/fem-1(lf)</w:t>
            </w:r>
            <w:r>
              <w:rPr/>
              <w:t xml:space="preserve"> adults; from Reinke et al., 2004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36:00Z</dcterms:created>
  <dc:creator>Harold Smith</dc:creator>
  <dc:description/>
  <cp:keywords/>
  <dc:language>en-US</dc:language>
  <cp:lastModifiedBy>Harold Smith</cp:lastModifiedBy>
  <dcterms:modified xsi:type="dcterms:W3CDTF">2012-01-23T15:36:00Z</dcterms:modified>
  <cp:revision>2</cp:revision>
  <dc:subject/>
  <dc:title>Table S1</dc:title>
</cp:coreProperties>
</file>